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pdf" ContentType="application/pdf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customXml/itemProps1.xml" ContentType="application/vnd.openxmlformats-officedocument.customXmlProperties+xml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40F4" w:rsidRPr="00B02870" w:rsidRDefault="00E740F4" w:rsidP="00E740F4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Arial" w:hAnsi="Arial" w:cs="AdvGulliv-R"/>
          <w:szCs w:val="16"/>
          <w:lang w:val="en-US"/>
        </w:rPr>
      </w:pPr>
    </w:p>
    <w:p w:rsidR="00E740F4" w:rsidRPr="00B02870" w:rsidRDefault="00E740F4" w:rsidP="00E740F4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Arial" w:hAnsi="Arial" w:cs="AdvGulliv-R"/>
          <w:szCs w:val="16"/>
          <w:lang w:val="en-US"/>
        </w:rPr>
      </w:pPr>
    </w:p>
    <w:p w:rsidR="00E740F4" w:rsidRPr="00B02870" w:rsidRDefault="00E740F4" w:rsidP="00E740F4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Arial" w:hAnsi="Arial" w:cs="AdvGulliv-R"/>
          <w:szCs w:val="16"/>
          <w:lang w:val="en-US"/>
        </w:rPr>
      </w:pPr>
    </w:p>
    <w:p w:rsidR="00E740F4" w:rsidRPr="00B02870" w:rsidRDefault="00E740F4" w:rsidP="00E740F4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Arial" w:hAnsi="Arial" w:cs="AdvGulliv-R"/>
          <w:szCs w:val="16"/>
          <w:lang w:val="en-US"/>
        </w:rPr>
      </w:pPr>
    </w:p>
    <w:p w:rsidR="00E740F4" w:rsidRPr="00B02870" w:rsidRDefault="00E740F4" w:rsidP="00E740F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dvGulliv-R"/>
          <w:szCs w:val="16"/>
          <w:lang w:val="en-US"/>
        </w:rPr>
      </w:pPr>
    </w:p>
    <w:p w:rsidR="00E740F4" w:rsidRPr="00B02870" w:rsidRDefault="00E740F4" w:rsidP="00E740F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dvGulliv-R"/>
          <w:szCs w:val="16"/>
          <w:lang w:val="en-US"/>
        </w:rPr>
      </w:pPr>
    </w:p>
    <w:p w:rsidR="00E740F4" w:rsidRPr="00B02870" w:rsidRDefault="00E740F4" w:rsidP="00E740F4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Arial" w:hAnsi="Arial" w:cs="AdvGulliv-R"/>
          <w:szCs w:val="16"/>
          <w:lang w:val="en-US"/>
        </w:rPr>
      </w:pPr>
      <w:r w:rsidRPr="00B02870">
        <w:rPr>
          <w:rFonts w:ascii="Arial" w:hAnsi="Arial" w:cs="AdvGulliv-R"/>
          <w:noProof/>
          <w:szCs w:val="16"/>
          <w:lang w:val="en-US"/>
        </w:rPr>
        <w:drawing>
          <wp:inline distT="0" distB="0" distL="0" distR="0">
            <wp:extent cx="2857372" cy="2004039"/>
            <wp:effectExtent l="0" t="0" r="0" b="0"/>
            <wp:docPr id="18" name="P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5"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>
                      <pic:blipFill>
                        <a:blip r:embed="rId23"/>
                        <a:stretch>
                          <a:fillRect/>
                        </a:stretch>
                      </pic:blipFill>
                    </ve:Fallback>
                  </ve:AlternateContent>
                  <pic:spPr>
                    <a:xfrm>
                      <a:off x="0" y="0"/>
                      <a:ext cx="2857372" cy="2004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40F4" w:rsidRPr="00B02870" w:rsidRDefault="00E740F4" w:rsidP="00E740F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dvGulliv-R"/>
          <w:szCs w:val="16"/>
          <w:lang w:val="en-US"/>
        </w:rPr>
      </w:pPr>
    </w:p>
    <w:p w:rsidR="00E740F4" w:rsidRPr="00B02870" w:rsidRDefault="00E740F4" w:rsidP="00E740F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dvGulliv-R"/>
          <w:szCs w:val="16"/>
          <w:lang w:val="en-US"/>
        </w:rPr>
      </w:pPr>
      <w:r w:rsidRPr="00B02870">
        <w:rPr>
          <w:rFonts w:ascii="Arial" w:hAnsi="Arial" w:cs="AdvGulliv-R"/>
          <w:b/>
          <w:szCs w:val="16"/>
          <w:lang w:val="en-US"/>
        </w:rPr>
        <w:t>Fig.S</w:t>
      </w:r>
      <w:r>
        <w:rPr>
          <w:rFonts w:ascii="Arial" w:hAnsi="Arial" w:cs="AdvGulliv-R"/>
          <w:b/>
          <w:szCs w:val="16"/>
          <w:lang w:val="en-US"/>
        </w:rPr>
        <w:t>6</w:t>
      </w:r>
      <w:r w:rsidRPr="00B02870">
        <w:rPr>
          <w:rFonts w:ascii="Arial" w:hAnsi="Arial" w:cs="AdvGulliv-R"/>
          <w:szCs w:val="16"/>
          <w:lang w:val="en-US"/>
        </w:rPr>
        <w:t xml:space="preserve"> </w:t>
      </w:r>
      <w:r w:rsidRPr="00B02870">
        <w:rPr>
          <w:rFonts w:ascii="Arial" w:hAnsi="Arial"/>
          <w:lang w:val="en-US"/>
        </w:rPr>
        <w:t xml:space="preserve">No differences in extracellular LDH levels were detected in the co-cultures of </w:t>
      </w:r>
      <w:proofErr w:type="spellStart"/>
      <w:r w:rsidRPr="00B02870">
        <w:rPr>
          <w:rFonts w:ascii="Arial" w:hAnsi="Arial"/>
          <w:lang w:val="en-US"/>
        </w:rPr>
        <w:t>monocytes</w:t>
      </w:r>
      <w:proofErr w:type="spellEnd"/>
      <w:r w:rsidRPr="00B02870">
        <w:rPr>
          <w:rFonts w:ascii="Arial" w:hAnsi="Arial"/>
          <w:lang w:val="en-US"/>
        </w:rPr>
        <w:t xml:space="preserve"> with CD4+CD45RO+ memory T-cells (n=3)</w:t>
      </w:r>
      <w:r w:rsidR="00F4294F">
        <w:rPr>
          <w:rFonts w:ascii="Arial" w:hAnsi="Arial"/>
          <w:lang w:val="en-US"/>
        </w:rPr>
        <w:t>.</w:t>
      </w:r>
    </w:p>
    <w:p w:rsidR="00E740F4" w:rsidRPr="00B02870" w:rsidRDefault="00E740F4" w:rsidP="00E740F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dvGulliv-R"/>
          <w:szCs w:val="16"/>
          <w:lang w:val="en-US"/>
        </w:rPr>
      </w:pPr>
    </w:p>
    <w:p w:rsidR="00E740F4" w:rsidRPr="00B02870" w:rsidRDefault="00E740F4" w:rsidP="00E740F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dvGulliv-R"/>
          <w:szCs w:val="16"/>
          <w:lang w:val="en-US"/>
        </w:rPr>
      </w:pPr>
    </w:p>
    <w:p w:rsidR="00E740F4" w:rsidRPr="00B02870" w:rsidRDefault="00E740F4" w:rsidP="00E740F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dvGulliv-R"/>
          <w:szCs w:val="16"/>
          <w:lang w:val="en-US"/>
        </w:rPr>
      </w:pPr>
    </w:p>
    <w:p w:rsidR="00B1566C" w:rsidRPr="00B02870" w:rsidRDefault="00B1566C" w:rsidP="00603AD7">
      <w:pPr>
        <w:spacing w:line="480" w:lineRule="auto"/>
        <w:ind w:right="-425"/>
        <w:jc w:val="both"/>
        <w:rPr>
          <w:rFonts w:ascii="Arial" w:hAnsi="Arial"/>
          <w:lang w:val="en-US"/>
        </w:rPr>
      </w:pPr>
    </w:p>
    <w:p w:rsidR="009E419C" w:rsidRPr="00B02870" w:rsidRDefault="009E419C" w:rsidP="00F0776B">
      <w:pPr>
        <w:ind w:right="-425"/>
        <w:rPr>
          <w:rFonts w:ascii="Arial" w:hAnsi="Arial"/>
          <w:lang w:val="en-US"/>
        </w:rPr>
      </w:pPr>
    </w:p>
    <w:sectPr w:rsidR="009E419C" w:rsidRPr="00B02870" w:rsidSect="00603AD7">
      <w:pgSz w:w="12240" w:h="15840"/>
      <w:pgMar w:top="1134" w:right="900" w:bottom="1701" w:left="1134" w:gutter="0"/>
      <w:cols w:space="708"/>
      <w:titlePg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dvGulliv-R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0776B"/>
    <w:rsid w:val="00177FD6"/>
    <w:rsid w:val="0019431D"/>
    <w:rsid w:val="001C67CB"/>
    <w:rsid w:val="002654BF"/>
    <w:rsid w:val="002959A2"/>
    <w:rsid w:val="002D2C6D"/>
    <w:rsid w:val="002E2B5B"/>
    <w:rsid w:val="0032193C"/>
    <w:rsid w:val="00342BF3"/>
    <w:rsid w:val="00353BB0"/>
    <w:rsid w:val="003B76DF"/>
    <w:rsid w:val="004D568A"/>
    <w:rsid w:val="005328BE"/>
    <w:rsid w:val="005F33EB"/>
    <w:rsid w:val="00603AD7"/>
    <w:rsid w:val="00604EC8"/>
    <w:rsid w:val="00671C5F"/>
    <w:rsid w:val="006C3218"/>
    <w:rsid w:val="006F3627"/>
    <w:rsid w:val="00767CA1"/>
    <w:rsid w:val="00793967"/>
    <w:rsid w:val="007C7DEA"/>
    <w:rsid w:val="00854B16"/>
    <w:rsid w:val="008D2C68"/>
    <w:rsid w:val="008F5307"/>
    <w:rsid w:val="009934BC"/>
    <w:rsid w:val="009C4E5A"/>
    <w:rsid w:val="009E419C"/>
    <w:rsid w:val="00A352BF"/>
    <w:rsid w:val="00AC6F7F"/>
    <w:rsid w:val="00B02870"/>
    <w:rsid w:val="00B1566C"/>
    <w:rsid w:val="00BB2EBF"/>
    <w:rsid w:val="00BE4A00"/>
    <w:rsid w:val="00BE6994"/>
    <w:rsid w:val="00C20626"/>
    <w:rsid w:val="00C752EC"/>
    <w:rsid w:val="00CC2326"/>
    <w:rsid w:val="00CD5E07"/>
    <w:rsid w:val="00CE5062"/>
    <w:rsid w:val="00D428B0"/>
    <w:rsid w:val="00D525C6"/>
    <w:rsid w:val="00D76E65"/>
    <w:rsid w:val="00E44A2D"/>
    <w:rsid w:val="00E740F4"/>
    <w:rsid w:val="00EC3550"/>
    <w:rsid w:val="00F0776B"/>
    <w:rsid w:val="00F402E1"/>
    <w:rsid w:val="00F4294F"/>
    <w:rsid w:val="00F71210"/>
    <w:rsid w:val="00F839CC"/>
  </w:rsids>
  <m:mathPr>
    <m:mathFont m:val="ヒラギノ角ゴ Pro W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0776B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sc">
    <w:name w:val="sc"/>
    <w:basedOn w:val="DefaultParagraphFont"/>
    <w:rsid w:val="00F0776B"/>
  </w:style>
  <w:style w:type="paragraph" w:customStyle="1" w:styleId="Standard">
    <w:name w:val="Standard"/>
    <w:rsid w:val="00F0776B"/>
    <w:pPr>
      <w:suppressAutoHyphens/>
    </w:pPr>
    <w:rPr>
      <w:rFonts w:ascii="Times New Roman" w:eastAsia="ヒラギノ角ゴ Pro W3" w:hAnsi="Times New Roman" w:cs="Times New Roman"/>
      <w:color w:val="000000"/>
    </w:rPr>
  </w:style>
  <w:style w:type="paragraph" w:styleId="BalloonText">
    <w:name w:val="Balloon Text"/>
    <w:basedOn w:val="Normal"/>
    <w:link w:val="BalloonTextChar"/>
    <w:rsid w:val="00D428B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428B0"/>
    <w:rPr>
      <w:rFonts w:ascii="Lucida Grande" w:eastAsia="Cambria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715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df"/><Relationship Id="rId23" Type="http://schemas.openxmlformats.org/officeDocument/2006/relationships/image" Target="media/image17.png"/><Relationship Id="rId24" Type="http://schemas.openxmlformats.org/officeDocument/2006/relationships/fontTable" Target="fontTable.xml"/><Relationship Id="rId2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AC789F-F0EA-F64D-81B4-85EDF2180D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3</Characters>
  <Application>Microsoft Macintosh Word</Application>
  <DocSecurity>0</DocSecurity>
  <Lines>1</Lines>
  <Paragraphs>1</Paragraphs>
  <ScaleCrop>false</ScaleCrop>
  <LinksUpToDate>false</LinksUpToDate>
  <CharactersWithSpaces>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Beynon</dc:creator>
  <cp:keywords/>
  <cp:lastModifiedBy>Vanessa Beynon</cp:lastModifiedBy>
  <cp:revision>3</cp:revision>
  <dcterms:created xsi:type="dcterms:W3CDTF">2012-05-29T14:43:00Z</dcterms:created>
  <dcterms:modified xsi:type="dcterms:W3CDTF">2012-05-29T14:43:00Z</dcterms:modified>
</cp:coreProperties>
</file>